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77" w:type="dxa"/>
        <w:tblInd w:w="108" w:type="dxa"/>
        <w:tblLook w:val="04A0" w:firstRow="1" w:lastRow="0" w:firstColumn="1" w:lastColumn="0" w:noHBand="0" w:noVBand="1"/>
      </w:tblPr>
      <w:tblGrid>
        <w:gridCol w:w="1015"/>
        <w:gridCol w:w="1156"/>
        <w:gridCol w:w="1005"/>
        <w:gridCol w:w="1156"/>
        <w:gridCol w:w="1005"/>
        <w:gridCol w:w="1241"/>
        <w:gridCol w:w="1038"/>
        <w:gridCol w:w="1156"/>
        <w:gridCol w:w="1005"/>
      </w:tblGrid>
      <w:tr w:rsidR="00667069" w:rsidRPr="00AA1690" w:rsidTr="00667069">
        <w:trPr>
          <w:trHeight w:val="341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Bryde's</w:t>
            </w:r>
            <w:proofErr w:type="spellEnd"/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whale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Humpback whale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outhern right whale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perm whale</w:t>
            </w:r>
          </w:p>
        </w:tc>
      </w:tr>
      <w:tr w:rsidR="00667069" w:rsidRPr="00AA1690" w:rsidTr="00667069">
        <w:trPr>
          <w:trHeight w:val="341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_GoBack" w:colFirst="1" w:colLast="8"/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umm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Winte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umm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Winter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umme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Winte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umm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Winter</w:t>
            </w:r>
          </w:p>
        </w:tc>
      </w:tr>
      <w:tr w:rsidR="00667069" w:rsidRPr="00AA1690" w:rsidTr="00667069">
        <w:trPr>
          <w:trHeight w:val="34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</w:tr>
      <w:tr w:rsidR="00667069" w:rsidRPr="00AA1690" w:rsidTr="00667069">
        <w:trPr>
          <w:trHeight w:val="34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N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667069" w:rsidRPr="00AA1690" w:rsidTr="00667069">
        <w:trPr>
          <w:trHeight w:val="34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T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</w:tr>
      <w:tr w:rsidR="00667069" w:rsidRPr="00AA1690" w:rsidTr="00667069">
        <w:trPr>
          <w:trHeight w:val="34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GB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</w:tr>
      <w:tr w:rsidR="00667069" w:rsidRPr="00AA1690" w:rsidTr="00667069">
        <w:trPr>
          <w:trHeight w:val="34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GL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</w:tr>
      <w:tr w:rsidR="00667069" w:rsidRPr="00AA1690" w:rsidTr="00667069">
        <w:trPr>
          <w:trHeight w:val="34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AR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</w:tr>
      <w:tr w:rsidR="00667069" w:rsidRPr="00AA1690" w:rsidTr="00667069">
        <w:trPr>
          <w:trHeight w:val="34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R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</w:tr>
      <w:tr w:rsidR="00667069" w:rsidRPr="00AA1690" w:rsidTr="00667069">
        <w:trPr>
          <w:trHeight w:val="341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4F5C85">
            <w:pPr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V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69" w:rsidRPr="00AA1690" w:rsidRDefault="00667069" w:rsidP="00187532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A169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</w:tr>
      <w:bookmarkEnd w:id="0"/>
    </w:tbl>
    <w:p w:rsidR="00B2300D" w:rsidRDefault="00B2300D"/>
    <w:sectPr w:rsidR="00B23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069"/>
    <w:rsid w:val="00187532"/>
    <w:rsid w:val="00667069"/>
    <w:rsid w:val="00B2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3341DE-665A-46CB-9BD3-7420187D8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069"/>
    <w:pPr>
      <w:suppressAutoHyphens/>
      <w:spacing w:line="256" w:lineRule="auto"/>
    </w:pPr>
    <w:rPr>
      <w:rFonts w:ascii="Calibri" w:eastAsia="Times New Roma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Jean</cp:lastModifiedBy>
  <cp:revision>2</cp:revision>
  <cp:lastPrinted>2020-07-10T10:08:00Z</cp:lastPrinted>
  <dcterms:created xsi:type="dcterms:W3CDTF">2020-07-10T10:07:00Z</dcterms:created>
  <dcterms:modified xsi:type="dcterms:W3CDTF">2020-07-10T10:10:00Z</dcterms:modified>
</cp:coreProperties>
</file>